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562" w:type="dxa"/>
        <w:tblLayout w:type="fixed"/>
        <w:tblLook w:val="0000" w:firstRow="0" w:lastRow="0" w:firstColumn="0" w:lastColumn="0" w:noHBand="0" w:noVBand="0"/>
      </w:tblPr>
      <w:tblGrid>
        <w:gridCol w:w="3801"/>
        <w:gridCol w:w="992"/>
        <w:gridCol w:w="27"/>
        <w:gridCol w:w="965"/>
        <w:gridCol w:w="27"/>
        <w:gridCol w:w="966"/>
        <w:gridCol w:w="27"/>
        <w:gridCol w:w="912"/>
        <w:gridCol w:w="27"/>
        <w:gridCol w:w="898"/>
        <w:gridCol w:w="11"/>
      </w:tblGrid>
      <w:tr w:rsidR="008A6B4D" w14:paraId="41529898" w14:textId="77777777" w:rsidTr="008A6B4D">
        <w:trPr>
          <w:trHeight w:val="661"/>
        </w:trPr>
        <w:tc>
          <w:tcPr>
            <w:tcW w:w="865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07A505" w14:textId="45F37C86" w:rsidR="008A6B4D" w:rsidRDefault="008A6B4D" w:rsidP="00AE010E">
            <w:pPr>
              <w:spacing w:line="36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  <w:lang w:val="en-US"/>
              </w:rPr>
              <w:t xml:space="preserve">APPENDIX </w:t>
            </w:r>
            <w:r w:rsidR="002C4163"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  <w:lang w:val="en-US"/>
              </w:rPr>
              <w:t>J</w:t>
            </w:r>
            <w:bookmarkStart w:id="0" w:name="_GoBack"/>
            <w:bookmarkEnd w:id="0"/>
          </w:p>
        </w:tc>
      </w:tr>
      <w:tr w:rsidR="008A6B4D" w14:paraId="154DE07D" w14:textId="77777777" w:rsidTr="00DF2D31">
        <w:trPr>
          <w:trHeight w:val="661"/>
        </w:trPr>
        <w:tc>
          <w:tcPr>
            <w:tcW w:w="865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18B4C8BA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  <w:lang w:val="en-US"/>
              </w:rPr>
              <w:t>SIMULATION CASE TITLE: A CASE OF PEDIATRIC DKA</w:t>
            </w:r>
          </w:p>
          <w:p w14:paraId="324D233B" w14:textId="77777777" w:rsidR="008A6B4D" w:rsidRDefault="00DF2D31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  <w:lang w:val="en-US"/>
              </w:rPr>
              <w:t>Ped DKA e</w:t>
            </w:r>
            <w:r w:rsidR="008A6B4D"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  <w:lang w:val="en-US"/>
              </w:rPr>
              <w:t>valuation form</w:t>
            </w:r>
          </w:p>
          <w:p w14:paraId="6A854250" w14:textId="7BCE8605" w:rsidR="00DF2D31" w:rsidRPr="00DF2D31" w:rsidRDefault="00DF2D31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bCs/>
                <w:sz w:val="20"/>
                <w:szCs w:val="20"/>
                <w:lang w:val="en-US"/>
              </w:rPr>
            </w:pPr>
            <w:r w:rsidRPr="00DF2D31">
              <w:rPr>
                <w:rFonts w:ascii="Times New Roman" w:eastAsia="Symbol" w:hAnsi="Times New Roman" w:cs="Times New Roman"/>
                <w:bCs/>
                <w:sz w:val="20"/>
                <w:szCs w:val="20"/>
                <w:lang w:val="en-US"/>
              </w:rPr>
              <w:t xml:space="preserve">(Roberts C, </w:t>
            </w:r>
            <w:proofErr w:type="spellStart"/>
            <w:r w:rsidRPr="00DF2D31">
              <w:rPr>
                <w:rFonts w:ascii="Times New Roman" w:eastAsia="Symbol" w:hAnsi="Times New Roman" w:cs="Times New Roman"/>
                <w:bCs/>
                <w:sz w:val="20"/>
                <w:szCs w:val="20"/>
                <w:lang w:val="en-US"/>
              </w:rPr>
              <w:t>Keilman</w:t>
            </w:r>
            <w:proofErr w:type="spellEnd"/>
            <w:r w:rsidRPr="00DF2D31">
              <w:rPr>
                <w:rFonts w:ascii="Times New Roman" w:eastAsia="Symbol" w:hAnsi="Times New Roman" w:cs="Times New Roman"/>
                <w:bCs/>
                <w:sz w:val="20"/>
                <w:szCs w:val="20"/>
                <w:lang w:val="en-US"/>
              </w:rPr>
              <w:t xml:space="preserve"> A, Pearce J, et al. Pediatric Emergency Medicine Didactics and Simulation (PEMDAS): Pediatric Diabetic Ketoacidosis. </w:t>
            </w:r>
            <w:proofErr w:type="spellStart"/>
            <w:r w:rsidRPr="00DF2D31">
              <w:rPr>
                <w:rFonts w:ascii="Times New Roman" w:eastAsia="Symbol" w:hAnsi="Times New Roman" w:cs="Times New Roman"/>
                <w:bCs/>
                <w:sz w:val="20"/>
                <w:szCs w:val="20"/>
                <w:lang w:val="en-US"/>
              </w:rPr>
              <w:t>MedEdPORTAL</w:t>
            </w:r>
            <w:proofErr w:type="spellEnd"/>
            <w:r w:rsidRPr="00DF2D31">
              <w:rPr>
                <w:rFonts w:ascii="Times New Roman" w:eastAsia="Symbol" w:hAnsi="Times New Roman" w:cs="Times New Roman"/>
                <w:bCs/>
                <w:sz w:val="20"/>
                <w:szCs w:val="20"/>
                <w:lang w:val="en-US"/>
              </w:rPr>
              <w:t>. 2021;17:11098)</w:t>
            </w:r>
          </w:p>
        </w:tc>
      </w:tr>
      <w:tr w:rsidR="008A6B4D" w14:paraId="088240C3" w14:textId="77777777" w:rsidTr="00DF2D31">
        <w:tc>
          <w:tcPr>
            <w:tcW w:w="3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9E4B0" w14:textId="77777777" w:rsidR="008A6B4D" w:rsidRDefault="008A6B4D" w:rsidP="00AE010E">
            <w:pPr>
              <w:snapToGrid w:val="0"/>
              <w:spacing w:after="0" w:line="24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72680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Strongly</w:t>
            </w:r>
          </w:p>
          <w:p w14:paraId="3C4CF24A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7C909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85B67" w14:textId="77777777" w:rsidR="008A6B4D" w:rsidRDefault="008A6B4D" w:rsidP="00AE010E">
            <w:p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9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73F15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BD91B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Strongly</w:t>
            </w:r>
          </w:p>
          <w:p w14:paraId="3D94976F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Agree</w:t>
            </w:r>
          </w:p>
        </w:tc>
      </w:tr>
      <w:tr w:rsidR="008A6B4D" w14:paraId="693851D7" w14:textId="77777777" w:rsidTr="008A6B4D">
        <w:trPr>
          <w:gridAfter w:val="1"/>
          <w:wAfter w:w="11" w:type="dxa"/>
          <w:trHeight w:val="620"/>
        </w:trPr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FB3E9A" w14:textId="77777777" w:rsidR="008A6B4D" w:rsidRDefault="008A6B4D" w:rsidP="008A6B4D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This case presented during the simulation is relevant to my work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9D518B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4E12CB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33D2A9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2559DC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F53D2A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8A6B4D" w14:paraId="1238129D" w14:textId="77777777" w:rsidTr="008A6B4D">
        <w:trPr>
          <w:gridAfter w:val="1"/>
          <w:wAfter w:w="11" w:type="dxa"/>
          <w:trHeight w:val="540"/>
        </w:trPr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A8A04A" w14:textId="77777777" w:rsidR="008A6B4D" w:rsidRDefault="008A6B4D" w:rsidP="008A6B4D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The simulation case was realistic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1A0209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CCF43B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C2308F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CDAF79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D18069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8A6B4D" w14:paraId="52DDA9BD" w14:textId="77777777" w:rsidTr="008A6B4D">
        <w:trPr>
          <w:gridAfter w:val="1"/>
          <w:wAfter w:w="11" w:type="dxa"/>
          <w:trHeight w:val="720"/>
        </w:trPr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2EDC0B" w14:textId="77777777" w:rsidR="008A6B4D" w:rsidRDefault="008A6B4D" w:rsidP="008A6B4D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This simulation case was effective in teaching basic resuscitation skill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BC3EA6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BC7065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30C9E7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BE7C62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B690CC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8A6B4D" w14:paraId="37C250E6" w14:textId="77777777" w:rsidTr="008A6B4D">
        <w:trPr>
          <w:gridAfter w:val="1"/>
          <w:wAfter w:w="11" w:type="dxa"/>
          <w:trHeight w:val="720"/>
        </w:trPr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C5AA61" w14:textId="77777777" w:rsidR="008A6B4D" w:rsidRDefault="008A6B4D" w:rsidP="008A6B4D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color w:val="000000"/>
                <w:sz w:val="20"/>
                <w:szCs w:val="20"/>
                <w:lang w:val="en-US"/>
              </w:rPr>
              <w:t>The debrief promoted reflection and team discussion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26023C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309E13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2D166A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C1E6B5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BC6D84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8A6B4D" w14:paraId="2120BD28" w14:textId="77777777" w:rsidTr="008A6B4D">
        <w:trPr>
          <w:gridAfter w:val="1"/>
          <w:wAfter w:w="11" w:type="dxa"/>
          <w:trHeight w:val="720"/>
        </w:trPr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A64945" w14:textId="77777777" w:rsidR="008A6B4D" w:rsidRDefault="008A6B4D" w:rsidP="008A6B4D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color w:val="000000"/>
                <w:sz w:val="20"/>
                <w:szCs w:val="20"/>
                <w:lang w:val="en-US"/>
              </w:rPr>
              <w:t>The group discussion helped me develop and prioritize evaluation and management options for a child found to have new onset diabetes and DKA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559B01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286561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C62948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2A907E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F5E361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8A6B4D" w14:paraId="2ABDC672" w14:textId="77777777" w:rsidTr="008A6B4D">
        <w:trPr>
          <w:gridAfter w:val="1"/>
          <w:wAfter w:w="11" w:type="dxa"/>
          <w:trHeight w:val="720"/>
        </w:trPr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574DD" w14:textId="77777777" w:rsidR="008A6B4D" w:rsidRDefault="008A6B4D" w:rsidP="008A6B4D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The facilitators created a safe environment for discussion and exploration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60E0C7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9C2FB9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DFB689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6A4F94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7BC83D" w14:textId="77777777" w:rsidR="008A6B4D" w:rsidRDefault="008A6B4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</w:tbl>
    <w:p w14:paraId="2E6E1FC5" w14:textId="4C1B9975" w:rsidR="008A6B4D" w:rsidRPr="008A6B4D" w:rsidRDefault="008A6B4D" w:rsidP="008A6B4D">
      <w:pPr>
        <w:rPr>
          <w:rFonts w:ascii="Times New Roman" w:hAnsi="Times New Roman" w:cs="Times New Roman"/>
          <w:lang w:val="en-US"/>
        </w:rPr>
      </w:pPr>
      <w:r w:rsidRPr="008A6B4D">
        <w:rPr>
          <w:rFonts w:ascii="Times New Roman" w:hAnsi="Times New Roman" w:cs="Times New Roman"/>
          <w:lang w:val="en-US"/>
        </w:rPr>
        <w:t>After participating in this session, how confident are you in your ability to:</w:t>
      </w:r>
    </w:p>
    <w:tbl>
      <w:tblPr>
        <w:tblW w:w="0" w:type="auto"/>
        <w:tblInd w:w="562" w:type="dxa"/>
        <w:tblLayout w:type="fixed"/>
        <w:tblLook w:val="0000" w:firstRow="0" w:lastRow="0" w:firstColumn="0" w:lastColumn="0" w:noHBand="0" w:noVBand="0"/>
      </w:tblPr>
      <w:tblGrid>
        <w:gridCol w:w="2943"/>
        <w:gridCol w:w="1276"/>
        <w:gridCol w:w="1276"/>
        <w:gridCol w:w="850"/>
        <w:gridCol w:w="1134"/>
        <w:gridCol w:w="1154"/>
      </w:tblGrid>
      <w:tr w:rsidR="008A6B4D" w:rsidRPr="008A6B4D" w14:paraId="27F486EC" w14:textId="77777777" w:rsidTr="008A6B4D"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CB6730" w14:textId="77777777" w:rsidR="008A6B4D" w:rsidRPr="008A6B4D" w:rsidRDefault="008A6B4D" w:rsidP="008A6B4D">
            <w:pPr>
              <w:snapToGrid w:val="0"/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427EE4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Very Unconfid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0AE497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Unconfid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F0670B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AE0A4D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Confiden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CE2F2C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Very Confident</w:t>
            </w:r>
          </w:p>
        </w:tc>
      </w:tr>
      <w:tr w:rsidR="008A6B4D" w:rsidRPr="008A6B4D" w14:paraId="4544ED5D" w14:textId="77777777" w:rsidTr="008A6B4D"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E8E0B3" w14:textId="77777777" w:rsidR="008A6B4D" w:rsidRPr="008A6B4D" w:rsidRDefault="008A6B4D" w:rsidP="008A6B4D">
            <w:p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Demonstrate ability to assess and emergently manage airway, breathing and circul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01327C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FA7179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E0122B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25B29F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423DAD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8A6B4D" w:rsidRPr="008A6B4D" w14:paraId="1BAE3F35" w14:textId="77777777" w:rsidTr="008A6B4D"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52E89F" w14:textId="77777777" w:rsidR="008A6B4D" w:rsidRPr="008A6B4D" w:rsidRDefault="008A6B4D" w:rsidP="008A6B4D">
            <w:p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 xml:space="preserve">Formulate a list of possible diagnoses and prioritize elements of evaluatio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B2DB74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99B3C0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91C752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988C26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457534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8A6B4D" w:rsidRPr="008A6B4D" w14:paraId="594464C1" w14:textId="77777777" w:rsidTr="008A6B4D"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BB9CB7" w14:textId="77777777" w:rsidR="008A6B4D" w:rsidRPr="008A6B4D" w:rsidRDefault="008A6B4D" w:rsidP="008A6B4D">
            <w:p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Identify laboratory abnormalities diagnostic of DK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77BE64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CFFF16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79B307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D5EAB0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991EEE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8A6B4D" w:rsidRPr="008A6B4D" w14:paraId="1252AC6A" w14:textId="77777777" w:rsidTr="008A6B4D"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DA2737" w14:textId="77777777" w:rsidR="008A6B4D" w:rsidRPr="008A6B4D" w:rsidRDefault="008A6B4D" w:rsidP="008A6B4D">
            <w:p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Manage fluid resuscitation and insulin administration in a pediatric patient with new onset diabetes in DK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1F406C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F74819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95D141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899337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E16E55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8A6B4D" w:rsidRPr="008A6B4D" w14:paraId="2CEB49B6" w14:textId="77777777" w:rsidTr="008A6B4D"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AD29F7" w14:textId="77777777" w:rsidR="008A6B4D" w:rsidRPr="008A6B4D" w:rsidRDefault="008A6B4D" w:rsidP="008A6B4D">
            <w:p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Identify risks, signs and symptoms of cerebral edema associated with DK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2F98D5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0714BF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B3B67B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6C7761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2CB741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5</w:t>
            </w:r>
          </w:p>
          <w:p w14:paraId="287F0B90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6B4D" w:rsidRPr="008A6B4D" w14:paraId="5278A9FA" w14:textId="77777777" w:rsidTr="008A6B4D"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77A002" w14:textId="77777777" w:rsidR="008A6B4D" w:rsidRPr="008A6B4D" w:rsidRDefault="008A6B4D" w:rsidP="008A6B4D">
            <w:p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Construct a disposition plan after stabilization in the emergency department for a pediatric patient in DK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426536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31A574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A52F01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09075E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6C57FF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8A6B4D" w:rsidRPr="008A6B4D" w14:paraId="4B283952" w14:textId="77777777" w:rsidTr="008A6B4D"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1DBB93" w14:textId="77777777" w:rsidR="008A6B4D" w:rsidRPr="008A6B4D" w:rsidRDefault="008A6B4D" w:rsidP="008A6B4D">
            <w:p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Utilize effective team leadership, roles and communication strategi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B1FBD9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17A102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886FCB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357CB7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FE3445" w14:textId="77777777" w:rsidR="008A6B4D" w:rsidRPr="008A6B4D" w:rsidRDefault="008A6B4D" w:rsidP="008A6B4D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 w:rsidRPr="008A6B4D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</w:tbl>
    <w:p w14:paraId="218FA28C" w14:textId="77777777" w:rsidR="00DF2D31" w:rsidRDefault="00DF2D31" w:rsidP="008A6B4D">
      <w:pPr>
        <w:rPr>
          <w:rFonts w:ascii="Times New Roman" w:hAnsi="Times New Roman" w:cs="Times New Roman"/>
          <w:lang w:val="en-US"/>
        </w:rPr>
      </w:pPr>
    </w:p>
    <w:p w14:paraId="61DACA36" w14:textId="2A8092E2" w:rsidR="008A6B4D" w:rsidRPr="008A6B4D" w:rsidRDefault="008A6B4D" w:rsidP="008A6B4D">
      <w:pPr>
        <w:rPr>
          <w:rFonts w:ascii="Times New Roman" w:hAnsi="Times New Roman" w:cs="Times New Roman"/>
          <w:lang w:val="en-US"/>
        </w:rPr>
      </w:pPr>
      <w:r w:rsidRPr="008A6B4D">
        <w:rPr>
          <w:rFonts w:ascii="Times New Roman" w:hAnsi="Times New Roman" w:cs="Times New Roman"/>
          <w:lang w:val="en-US"/>
        </w:rPr>
        <w:t>Can you list/describe 1 or more ways this session will change how you do your job?</w:t>
      </w:r>
    </w:p>
    <w:p w14:paraId="4F5FD524" w14:textId="77777777" w:rsidR="00DF2D31" w:rsidRDefault="008A6B4D">
      <w:pPr>
        <w:rPr>
          <w:rFonts w:ascii="Times New Roman" w:hAnsi="Times New Roman" w:cs="Times New Roman"/>
          <w:lang w:val="en-US"/>
        </w:rPr>
      </w:pPr>
      <w:r w:rsidRPr="008A6B4D">
        <w:rPr>
          <w:rFonts w:ascii="Times New Roman" w:hAnsi="Times New Roman" w:cs="Times New Roman"/>
          <w:lang w:val="en-US"/>
        </w:rPr>
        <w:t xml:space="preserve">How can we improve this simulation? </w:t>
      </w:r>
    </w:p>
    <w:p w14:paraId="68608A2B" w14:textId="1E62CD04" w:rsidR="008A6B4D" w:rsidRPr="00DF2D31" w:rsidRDefault="008A6B4D">
      <w:pPr>
        <w:rPr>
          <w:rFonts w:ascii="Times New Roman" w:hAnsi="Times New Roman" w:cs="Times New Roman"/>
          <w:lang w:val="en-US"/>
        </w:rPr>
      </w:pPr>
      <w:r w:rsidRPr="008A6B4D">
        <w:rPr>
          <w:rFonts w:ascii="Times New Roman" w:hAnsi="Times New Roman" w:cs="Times New Roman"/>
          <w:lang w:val="en-US"/>
        </w:rPr>
        <w:t>Additional Comments:</w:t>
      </w:r>
    </w:p>
    <w:sectPr w:rsidR="008A6B4D" w:rsidRPr="00DF2D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F"/>
    <w:multiLevelType w:val="multilevel"/>
    <w:tmpl w:val="0000000F"/>
    <w:name w:val="WW8Num15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B4D"/>
    <w:rsid w:val="002C4163"/>
    <w:rsid w:val="00320F11"/>
    <w:rsid w:val="008A6B4D"/>
    <w:rsid w:val="00DF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37FE1F"/>
  <w15:chartTrackingRefBased/>
  <w15:docId w15:val="{C1C48AEF-42A8-40ED-BC2E-330244416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8A6B4D"/>
    <w:pPr>
      <w:suppressAutoHyphens/>
      <w:spacing w:line="254" w:lineRule="auto"/>
    </w:pPr>
    <w:rPr>
      <w:rFonts w:ascii="Calibri" w:eastAsia="Calibri" w:hAnsi="Calibri" w:cs="Calibri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53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orti</dc:creator>
  <cp:keywords/>
  <dc:description/>
  <cp:lastModifiedBy>Alice Monzani</cp:lastModifiedBy>
  <cp:revision>3</cp:revision>
  <dcterms:created xsi:type="dcterms:W3CDTF">2023-03-07T22:14:00Z</dcterms:created>
  <dcterms:modified xsi:type="dcterms:W3CDTF">2024-03-07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3-07T15:39:50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1d7e3220-c1c5-44e0-bf56-d241baddb003</vt:lpwstr>
  </property>
  <property fmtid="{D5CDD505-2E9C-101B-9397-08002B2CF9AE}" pid="7" name="MSIP_Label_defa4170-0d19-0005-0004-bc88714345d2_ActionId">
    <vt:lpwstr>f9a89359-de85-4707-b28c-a3214d50f7ac</vt:lpwstr>
  </property>
  <property fmtid="{D5CDD505-2E9C-101B-9397-08002B2CF9AE}" pid="8" name="MSIP_Label_defa4170-0d19-0005-0004-bc88714345d2_ContentBits">
    <vt:lpwstr>0</vt:lpwstr>
  </property>
</Properties>
</file>